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10DC6" w14:textId="1E4D5749" w:rsidR="00686C98" w:rsidRPr="00832AB4" w:rsidRDefault="00686C98" w:rsidP="00686C98">
      <w:pPr>
        <w:pStyle w:val="berschrift2"/>
        <w:rPr>
          <w:lang w:val="en-US"/>
        </w:rPr>
      </w:pPr>
      <w:bookmarkStart w:id="0" w:name="_Hlk210294229"/>
      <w:r w:rsidRPr="00686C98">
        <w:rPr>
          <w:lang w:val="en-US"/>
        </w:rPr>
        <w:t>S3 Table. Discrepancies on the ADR report level.</w:t>
      </w:r>
      <w:bookmarkEnd w:id="0"/>
    </w:p>
    <w:tbl>
      <w:tblPr>
        <w:tblW w:w="9460" w:type="dxa"/>
        <w:tblLook w:val="04A0" w:firstRow="1" w:lastRow="0" w:firstColumn="1" w:lastColumn="0" w:noHBand="0" w:noVBand="1"/>
      </w:tblPr>
      <w:tblGrid>
        <w:gridCol w:w="2460"/>
        <w:gridCol w:w="2140"/>
        <w:gridCol w:w="1620"/>
        <w:gridCol w:w="1620"/>
        <w:gridCol w:w="1620"/>
      </w:tblGrid>
      <w:tr w:rsidR="00686C98" w:rsidRPr="007D0EF4" w14:paraId="2A8040BB" w14:textId="77777777" w:rsidTr="00CD037F">
        <w:trPr>
          <w:trHeight w:val="300"/>
        </w:trPr>
        <w:tc>
          <w:tcPr>
            <w:tcW w:w="2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2A1C9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 where discrepancies were</w:t>
            </w: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ound</w:t>
            </w:r>
          </w:p>
        </w:tc>
        <w:tc>
          <w:tcPr>
            <w:tcW w:w="21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981836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48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9E5A88E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aset</w:t>
            </w:r>
          </w:p>
        </w:tc>
      </w:tr>
      <w:tr w:rsidR="00686C98" w:rsidRPr="007D0EF4" w14:paraId="5BD613ED" w14:textId="77777777" w:rsidTr="00CD037F">
        <w:trPr>
          <w:trHeight w:val="1005"/>
        </w:trPr>
        <w:tc>
          <w:tcPr>
            <w:tcW w:w="2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0040D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83074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97A1C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42021</w:t>
            </w: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proofErr w:type="spellStart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7D0EF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proofErr w:type="spellEnd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=8,480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7D0EF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=4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269F7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phylaxis</w:t>
            </w: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proofErr w:type="spellStart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7D0EF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proofErr w:type="spellEnd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=5,700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7D0EF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=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BFA2D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fe</w:t>
            </w:r>
            <w:proofErr w:type="spellEnd"/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</w:t>
            </w:r>
            <w:r w:rsidRPr="007D0E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proofErr w:type="spellStart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7D0EF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proofErr w:type="spellEnd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=335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7D0EF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=18</w:t>
            </w:r>
          </w:p>
        </w:tc>
      </w:tr>
      <w:tr w:rsidR="00686C98" w:rsidRPr="007D0EF4" w14:paraId="03D51F79" w14:textId="77777777" w:rsidTr="00CD037F">
        <w:trPr>
          <w:trHeight w:val="315"/>
        </w:trPr>
        <w:tc>
          <w:tcPr>
            <w:tcW w:w="2460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noWrap/>
            <w:vAlign w:val="center"/>
            <w:hideMark/>
          </w:tcPr>
          <w:p w14:paraId="3EC7496F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Age of patient</w:t>
            </w:r>
          </w:p>
        </w:tc>
        <w:tc>
          <w:tcPr>
            <w:tcW w:w="21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E58F51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5BFAEC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12 [25.1%]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59FE088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80 [19.6%]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317580A6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6 [33.3%]</w:t>
            </w:r>
          </w:p>
        </w:tc>
      </w:tr>
      <w:tr w:rsidR="00686C98" w:rsidRPr="007D0EF4" w14:paraId="53418EDF" w14:textId="77777777" w:rsidTr="00CD037F">
        <w:trPr>
          <w:trHeight w:val="315"/>
        </w:trPr>
        <w:tc>
          <w:tcPr>
            <w:tcW w:w="2460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251D28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C43D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-0.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3BE24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08 [24.2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22A8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4 [10.8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3C66EA9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6FD56B61" w14:textId="77777777" w:rsidTr="00CD037F">
        <w:trPr>
          <w:trHeight w:val="330"/>
        </w:trPr>
        <w:tc>
          <w:tcPr>
            <w:tcW w:w="2460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12E4D2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0E0FDAC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≥0.3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2705780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 [0.9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AD97CD3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36 [8.8%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149694C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6 [33.3%]</w:t>
            </w:r>
          </w:p>
        </w:tc>
      </w:tr>
      <w:tr w:rsidR="00686C98" w:rsidRPr="007D0EF4" w14:paraId="17B730CC" w14:textId="77777777" w:rsidTr="00CD037F">
        <w:trPr>
          <w:trHeight w:val="525"/>
        </w:trPr>
        <w:tc>
          <w:tcPr>
            <w:tcW w:w="24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855C13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se of drug 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(evaluated as present 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r not present for all drugs of a report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C2A3E36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BA17A6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6 [12.6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CE0B02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63 [15.4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12D1DA7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2 [11.1%]</w:t>
            </w:r>
          </w:p>
        </w:tc>
      </w:tr>
      <w:tr w:rsidR="00686C98" w:rsidRPr="007D0EF4" w14:paraId="6826477E" w14:textId="77777777" w:rsidTr="00CD037F">
        <w:trPr>
          <w:trHeight w:val="52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D7B79B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A9AD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-0.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908B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1 [11.4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F6D00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3 [13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14:paraId="14359F20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2 [11.1%]</w:t>
            </w:r>
          </w:p>
        </w:tc>
      </w:tr>
      <w:tr w:rsidR="00686C98" w:rsidRPr="007D0EF4" w14:paraId="1A9CA7E8" w14:textId="77777777" w:rsidTr="00CD037F">
        <w:trPr>
          <w:trHeight w:val="52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91A7CF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1DF6D6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≥0.3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37564B5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 [1.1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9A54E7E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0 [2.5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45C11057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1EAB9698" w14:textId="77777777" w:rsidTr="00CD037F">
        <w:trPr>
          <w:trHeight w:val="315"/>
        </w:trPr>
        <w:tc>
          <w:tcPr>
            <w:tcW w:w="24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noWrap/>
            <w:vAlign w:val="center"/>
            <w:hideMark/>
          </w:tcPr>
          <w:p w14:paraId="06E2420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Further Evalu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10AE83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A7B8D9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04 [23.3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0F41DF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92 [47.1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702D8DF3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 [22.2%]</w:t>
            </w:r>
          </w:p>
        </w:tc>
      </w:tr>
      <w:tr w:rsidR="00686C98" w:rsidRPr="007D0EF4" w14:paraId="28C617AC" w14:textId="77777777" w:rsidTr="00CD037F">
        <w:trPr>
          <w:trHeight w:val="300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7BD0DAD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721F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Multiples present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0C05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1 [9.2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6DFD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47 [36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14:paraId="08D68557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 [22.2%]</w:t>
            </w:r>
          </w:p>
        </w:tc>
      </w:tr>
      <w:tr w:rsidR="00686C98" w:rsidRPr="007D0EF4" w14:paraId="29E48C12" w14:textId="77777777" w:rsidTr="00CD037F">
        <w:trPr>
          <w:trHeight w:val="61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86FCBF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14:paraId="1F9B0E5F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No explanation detectable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A8303F8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63 [14.1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F3BF013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5 [11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2975DE7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3819C83F" w14:textId="77777777" w:rsidTr="00CD037F">
        <w:trPr>
          <w:trHeight w:val="525"/>
        </w:trPr>
        <w:tc>
          <w:tcPr>
            <w:tcW w:w="24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FDE464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Indication of drug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(evaluated as present 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r not present for all drugs of a report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D3B3DC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4BCE9C8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42 [31.8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E61813D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8 [11.8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4DA7C41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2 [11.1%]</w:t>
            </w:r>
          </w:p>
        </w:tc>
      </w:tr>
      <w:tr w:rsidR="00686C98" w:rsidRPr="007D0EF4" w14:paraId="4C8D88F0" w14:textId="77777777" w:rsidTr="00CD037F">
        <w:trPr>
          <w:trHeight w:val="52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023ED55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4A48F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-0.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9AAC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39 [31.2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BAA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5 [11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14:paraId="4B59BBFC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</w:tr>
      <w:tr w:rsidR="00686C98" w:rsidRPr="007D0EF4" w14:paraId="60B6F702" w14:textId="77777777" w:rsidTr="00CD037F">
        <w:trPr>
          <w:trHeight w:val="52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CCB4995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DD2D6A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≥0.3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C80E848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85BED6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3 [0.7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29B004D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</w:tr>
      <w:tr w:rsidR="00686C98" w:rsidRPr="007D0EF4" w14:paraId="5A857CF5" w14:textId="77777777" w:rsidTr="00CD037F">
        <w:trPr>
          <w:trHeight w:val="525"/>
        </w:trPr>
        <w:tc>
          <w:tcPr>
            <w:tcW w:w="24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2F036E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Outcome of reaction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(evaluated as present 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r not present for all reactions of a report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4A38EE5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1ADAB4E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66 [14.8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E918714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21 [5.1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2FF80FDE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 [22.2%]</w:t>
            </w:r>
          </w:p>
        </w:tc>
      </w:tr>
      <w:tr w:rsidR="00686C98" w:rsidRPr="007D0EF4" w14:paraId="5B5BF6E9" w14:textId="77777777" w:rsidTr="00CD037F">
        <w:trPr>
          <w:trHeight w:val="52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E179D84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2BAF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-0.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BE37C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62 [13.9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2DDC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21 [5.1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14:paraId="6463951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3 [16.7%]</w:t>
            </w:r>
          </w:p>
        </w:tc>
      </w:tr>
      <w:tr w:rsidR="00686C98" w:rsidRPr="007D0EF4" w14:paraId="25BB3E3A" w14:textId="77777777" w:rsidTr="00CD037F">
        <w:trPr>
          <w:trHeight w:val="52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1C3B22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015762C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≥0.3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2634257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4 [0.9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4F4BA9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3BA78C3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 [5.6%]</w:t>
            </w:r>
          </w:p>
        </w:tc>
      </w:tr>
      <w:tr w:rsidR="00686C98" w:rsidRPr="007D0EF4" w14:paraId="30C6D135" w14:textId="77777777" w:rsidTr="00CD037F">
        <w:trPr>
          <w:trHeight w:val="315"/>
        </w:trPr>
        <w:tc>
          <w:tcPr>
            <w:tcW w:w="246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noWrap/>
            <w:vAlign w:val="center"/>
            <w:hideMark/>
          </w:tcPr>
          <w:p w14:paraId="1B4EF08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Sex of pati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E6EC430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A69280D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F32408E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2 [0.5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75E36C83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04B2CA08" w14:textId="77777777" w:rsidTr="00CD037F">
        <w:trPr>
          <w:trHeight w:val="300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6549C38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9F281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-0.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8F064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B08A4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14:paraId="5ED74D06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169A8CCC" w14:textId="77777777" w:rsidTr="00CD037F">
        <w:trPr>
          <w:trHeight w:val="315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9FD4921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4EB67F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≥0.3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600DEB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A6D578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 [0.2%]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noWrap/>
            <w:vAlign w:val="center"/>
            <w:hideMark/>
          </w:tcPr>
          <w:p w14:paraId="2FC43E66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79BB1CAF" w14:textId="77777777" w:rsidTr="00CD037F">
        <w:trPr>
          <w:trHeight w:val="690"/>
        </w:trPr>
        <w:tc>
          <w:tcPr>
            <w:tcW w:w="2460" w:type="dxa"/>
            <w:vMerge w:val="restar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83B5C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Time to onset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(evaluated as present </w:t>
            </w: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r not present for all drug-reaction combinations of a report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6AA1CAD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Combined (Tota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71AF40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82 [40.8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010D94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99 [24.3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CE6F1"/>
            <w:noWrap/>
            <w:vAlign w:val="center"/>
            <w:hideMark/>
          </w:tcPr>
          <w:p w14:paraId="416C7B18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 [27.8%]</w:t>
            </w:r>
          </w:p>
        </w:tc>
      </w:tr>
      <w:tr w:rsidR="00686C98" w:rsidRPr="007D0EF4" w14:paraId="44076C7C" w14:textId="77777777" w:rsidTr="00CD037F">
        <w:trPr>
          <w:trHeight w:val="690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86508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89655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≤-0.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C1E15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182 [40.8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AF85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94 [23%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14:paraId="3BC65DC0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 [27.8%]</w:t>
            </w:r>
          </w:p>
        </w:tc>
      </w:tr>
      <w:tr w:rsidR="00686C98" w:rsidRPr="007D0EF4" w14:paraId="037D473B" w14:textId="77777777" w:rsidTr="00CD037F">
        <w:trPr>
          <w:trHeight w:val="690"/>
        </w:trPr>
        <w:tc>
          <w:tcPr>
            <w:tcW w:w="2460" w:type="dxa"/>
            <w:vMerge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9B3CD" w14:textId="77777777" w:rsidR="00686C98" w:rsidRPr="007D0EF4" w:rsidRDefault="00686C98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3A8C0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≥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D892B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4120A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5 [1.2%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59B4ADD2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86C98" w:rsidRPr="007D0EF4" w14:paraId="57B6E3C8" w14:textId="77777777" w:rsidTr="00CD037F">
        <w:trPr>
          <w:trHeight w:val="630"/>
        </w:trPr>
        <w:tc>
          <w:tcPr>
            <w:tcW w:w="9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78225229" w14:textId="77777777" w:rsidR="00686C98" w:rsidRPr="007D0EF4" w:rsidRDefault="00686C98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</w:t>
            </w:r>
            <w:proofErr w:type="gramStart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>multiples</w:t>
            </w:r>
            <w:proofErr w:type="gramEnd"/>
            <w:r w:rsidRPr="007D0E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esent= drug/reaction specific information (e.g. dose, time to onset) were present for some drugs/reactions, but not all of them</w:t>
            </w:r>
          </w:p>
        </w:tc>
      </w:tr>
    </w:tbl>
    <w:p w14:paraId="77D7D4D9" w14:textId="77777777" w:rsidR="000859D2" w:rsidRDefault="000859D2"/>
    <w:sectPr w:rsidR="000859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73"/>
    <w:rsid w:val="000859D2"/>
    <w:rsid w:val="000D5973"/>
    <w:rsid w:val="00686C98"/>
    <w:rsid w:val="00996C83"/>
    <w:rsid w:val="00D9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15552A-9ABC-4397-A170-0B23AC17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6C9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59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59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59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59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59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59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59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59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59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5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5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5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597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597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59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59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59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59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D5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D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D59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D5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597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D59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5973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D597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5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597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59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1</Characters>
  <Application>Microsoft Office Word</Application>
  <DocSecurity>0</DocSecurity>
  <Lines>11</Lines>
  <Paragraphs>3</Paragraphs>
  <ScaleCrop>false</ScaleCrop>
  <Company>BfArM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5-10-02T09:10:00Z</dcterms:created>
  <dcterms:modified xsi:type="dcterms:W3CDTF">2025-10-02T09:10:00Z</dcterms:modified>
</cp:coreProperties>
</file>